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974E5" w14:textId="739432AE" w:rsidR="00F14A40" w:rsidRPr="00F14A40" w:rsidRDefault="00F14A40" w:rsidP="00F14A40">
      <w:r w:rsidRPr="00F14A40">
        <w:t xml:space="preserve">Additional file 2. Generalized linear regression of primary </w:t>
      </w:r>
      <w:r w:rsidR="00B16130">
        <w:t>health</w:t>
      </w:r>
      <w:r w:rsidRPr="00F14A40">
        <w:t>care services use by young people 2014-2018.</w:t>
      </w:r>
    </w:p>
    <w:tbl>
      <w:tblPr>
        <w:tblW w:w="138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709"/>
        <w:gridCol w:w="823"/>
        <w:gridCol w:w="703"/>
        <w:gridCol w:w="742"/>
        <w:gridCol w:w="850"/>
        <w:gridCol w:w="709"/>
      </w:tblGrid>
      <w:tr w:rsidR="00F14A40" w:rsidRPr="00F14A40" w14:paraId="053995B6" w14:textId="77777777" w:rsidTr="007C2B8C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63A7F" w14:textId="77777777" w:rsidR="00F14A40" w:rsidRPr="00F14A40" w:rsidRDefault="00F14A40" w:rsidP="00F14A40">
            <w:pPr>
              <w:rPr>
                <w:b/>
                <w:bCs/>
              </w:rPr>
            </w:pPr>
          </w:p>
        </w:tc>
        <w:tc>
          <w:tcPr>
            <w:tcW w:w="226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1F1B04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School health service</w:t>
            </w:r>
          </w:p>
        </w:tc>
        <w:tc>
          <w:tcPr>
            <w:tcW w:w="226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5C2C1D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Youth health centers</w:t>
            </w:r>
          </w:p>
        </w:tc>
        <w:tc>
          <w:tcPr>
            <w:tcW w:w="226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152F33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sychologist</w:t>
            </w:r>
          </w:p>
        </w:tc>
        <w:tc>
          <w:tcPr>
            <w:tcW w:w="223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C0891F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Family doctor</w:t>
            </w:r>
          </w:p>
        </w:tc>
        <w:tc>
          <w:tcPr>
            <w:tcW w:w="2301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59630C" w14:textId="2964110E" w:rsidR="00F14A40" w:rsidRPr="00F14A40" w:rsidRDefault="00F14A40" w:rsidP="00F14A40">
            <w:r w:rsidRPr="00F14A40">
              <w:rPr>
                <w:b/>
                <w:bCs/>
              </w:rPr>
              <w:t>Out-of-hours primary</w:t>
            </w:r>
            <w:r w:rsidR="00B16130">
              <w:rPr>
                <w:b/>
                <w:bCs/>
              </w:rPr>
              <w:t xml:space="preserve"> health</w:t>
            </w:r>
            <w:r w:rsidRPr="00F14A40">
              <w:rPr>
                <w:b/>
                <w:bCs/>
              </w:rPr>
              <w:t>care services</w:t>
            </w:r>
          </w:p>
        </w:tc>
      </w:tr>
      <w:tr w:rsidR="00F14A40" w:rsidRPr="00F14A40" w14:paraId="7875C419" w14:textId="77777777" w:rsidTr="007C2B8C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10C23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redictor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B43DA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Log-Me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6D152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95 % CI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90970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BCE94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Log-Me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C2C8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95 % CI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D4349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AE5B8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Log-Me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B7F09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95 % CI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574A5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89D41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Log-Mean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5B31D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95 % CI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5139C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E2ABA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Log-Me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A005A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95 % CI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C7448" w14:textId="77777777" w:rsidR="00F14A40" w:rsidRPr="00F14A40" w:rsidRDefault="00F14A40" w:rsidP="00F14A40">
            <w:pPr>
              <w:rPr>
                <w:b/>
                <w:bCs/>
              </w:rPr>
            </w:pPr>
            <w:r w:rsidRPr="00F14A40">
              <w:rPr>
                <w:b/>
                <w:bCs/>
              </w:rPr>
              <w:t>p</w:t>
            </w:r>
          </w:p>
        </w:tc>
      </w:tr>
      <w:tr w:rsidR="00150E2B" w:rsidRPr="00F14A40" w14:paraId="24189D96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0DA08" w14:textId="2351CABE" w:rsidR="00150E2B" w:rsidRPr="00F14A40" w:rsidRDefault="00150E2B" w:rsidP="00150E2B">
            <w:r>
              <w:t>(Intercept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954ED" w14:textId="3D33A1AB" w:rsidR="00150E2B" w:rsidRPr="00F14A40" w:rsidRDefault="00150E2B" w:rsidP="00150E2B">
            <w:r>
              <w:t>-0.69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BD0C7" w14:textId="7A037BF7" w:rsidR="00150E2B" w:rsidRPr="00F14A40" w:rsidRDefault="00150E2B" w:rsidP="00150E2B">
            <w:r>
              <w:t>-0.794 – -0.6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5437A" w14:textId="0B3EA4CA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A6959" w14:textId="47F9BB52" w:rsidR="00150E2B" w:rsidRPr="00F14A40" w:rsidRDefault="00150E2B" w:rsidP="00150E2B">
            <w:r>
              <w:t>-2.1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866DB" w14:textId="15D4F994" w:rsidR="00150E2B" w:rsidRPr="00F14A40" w:rsidRDefault="00150E2B" w:rsidP="00150E2B">
            <w:r>
              <w:t>-2.319 – -1.93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EAC23" w14:textId="4A48A4CD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E869D" w14:textId="408AAA2F" w:rsidR="00150E2B" w:rsidRPr="00F14A40" w:rsidRDefault="00150E2B" w:rsidP="00150E2B">
            <w:r>
              <w:t>-1.23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F3551" w14:textId="488EE613" w:rsidR="00150E2B" w:rsidRPr="00F14A40" w:rsidRDefault="00150E2B" w:rsidP="00150E2B">
            <w:r>
              <w:t>-1.357 – -1.11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D16B4" w14:textId="5751FECC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CCCA8" w14:textId="065AC1F8" w:rsidR="00150E2B" w:rsidRPr="00F14A40" w:rsidRDefault="00150E2B" w:rsidP="00150E2B">
            <w:r>
              <w:t>-0.399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43DFE" w14:textId="60E0784B" w:rsidR="00150E2B" w:rsidRPr="00F14A40" w:rsidRDefault="00150E2B" w:rsidP="00150E2B">
            <w:r>
              <w:t>-0.456 – -0.343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B27DF" w14:textId="5AF343EA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54D63" w14:textId="1B7F3D31" w:rsidR="00150E2B" w:rsidRPr="00F14A40" w:rsidRDefault="00150E2B" w:rsidP="00150E2B">
            <w:r>
              <w:t>-0.9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68B5B" w14:textId="7433A1FF" w:rsidR="00150E2B" w:rsidRPr="00F14A40" w:rsidRDefault="00150E2B" w:rsidP="00150E2B">
            <w:r>
              <w:t>-0.984 – -0.84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D0B55" w14:textId="10A50BAF" w:rsidR="00150E2B" w:rsidRPr="00F14A40" w:rsidRDefault="00150E2B" w:rsidP="00150E2B">
            <w:r>
              <w:t>&lt;0.001</w:t>
            </w:r>
          </w:p>
        </w:tc>
      </w:tr>
      <w:tr w:rsidR="00150E2B" w:rsidRPr="00F14A40" w14:paraId="31AABB57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257EF" w14:textId="6D186694" w:rsidR="00150E2B" w:rsidRPr="00F14A40" w:rsidRDefault="00150E2B" w:rsidP="00150E2B">
            <w:r>
              <w:t>Tim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460DC" w14:textId="5E5D88AB" w:rsidR="00150E2B" w:rsidRPr="00F14A40" w:rsidRDefault="00150E2B" w:rsidP="00150E2B">
            <w:r>
              <w:t>0.06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4CD7D" w14:textId="4FEFF2E0" w:rsidR="00150E2B" w:rsidRPr="00F14A40" w:rsidRDefault="00150E2B" w:rsidP="00150E2B">
            <w:r>
              <w:t>0.042 – 0.08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BE7AA" w14:textId="58CE4F07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32187" w14:textId="7AF15264" w:rsidR="00150E2B" w:rsidRPr="00F14A40" w:rsidRDefault="00150E2B" w:rsidP="00150E2B">
            <w:r>
              <w:t>0.0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9F770" w14:textId="795E30AB" w:rsidR="00150E2B" w:rsidRPr="00F14A40" w:rsidRDefault="00150E2B" w:rsidP="00150E2B">
            <w:r>
              <w:t>-0.017 – 0.04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62A6F" w14:textId="589E2DF7" w:rsidR="00150E2B" w:rsidRPr="00F14A40" w:rsidRDefault="00150E2B" w:rsidP="00150E2B">
            <w:r>
              <w:t>0.37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684EB" w14:textId="5197EF4A" w:rsidR="00150E2B" w:rsidRPr="00F14A40" w:rsidRDefault="00150E2B" w:rsidP="00150E2B">
            <w:r>
              <w:t>0.04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605BC" w14:textId="0C1BCEB0" w:rsidR="00150E2B" w:rsidRPr="00F14A40" w:rsidRDefault="00150E2B" w:rsidP="00150E2B">
            <w:r>
              <w:t>0.029 – 0.06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6D962" w14:textId="7DE09223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E6781" w14:textId="3386238A" w:rsidR="00150E2B" w:rsidRPr="00F14A40" w:rsidRDefault="00150E2B" w:rsidP="00150E2B">
            <w:r>
              <w:t>0.007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5B714" w14:textId="05D57333" w:rsidR="00150E2B" w:rsidRPr="00F14A40" w:rsidRDefault="00150E2B" w:rsidP="00150E2B">
            <w:r>
              <w:t>-0.002 – 0.016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D2D71" w14:textId="6C9DAAF1" w:rsidR="00150E2B" w:rsidRPr="00F14A40" w:rsidRDefault="00150E2B" w:rsidP="00150E2B">
            <w:r>
              <w:t>0.143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52437" w14:textId="460415D4" w:rsidR="00150E2B" w:rsidRPr="00F14A40" w:rsidRDefault="00150E2B" w:rsidP="00150E2B">
            <w:r>
              <w:t>0.02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B157D" w14:textId="4335F317" w:rsidR="00150E2B" w:rsidRPr="00F14A40" w:rsidRDefault="00150E2B" w:rsidP="00150E2B">
            <w:r>
              <w:t>0.013 – 0.04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44F81" w14:textId="428EF0E3" w:rsidR="00150E2B" w:rsidRPr="00F14A40" w:rsidRDefault="00150E2B" w:rsidP="00150E2B">
            <w:r>
              <w:t>&lt;0.001</w:t>
            </w:r>
          </w:p>
        </w:tc>
      </w:tr>
      <w:tr w:rsidR="00150E2B" w:rsidRPr="00F14A40" w14:paraId="3083F08E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1CA46" w14:textId="71FE4ECA" w:rsidR="00150E2B" w:rsidRPr="00F14A40" w:rsidRDefault="00150E2B" w:rsidP="00150E2B">
            <w:r>
              <w:t>Psychological distres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9DF2E" w14:textId="49C294E7" w:rsidR="00150E2B" w:rsidRPr="00F14A40" w:rsidRDefault="00150E2B" w:rsidP="00150E2B">
            <w:r>
              <w:t>0.58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3DC60" w14:textId="06780375" w:rsidR="00150E2B" w:rsidRPr="00F14A40" w:rsidRDefault="00150E2B" w:rsidP="00150E2B">
            <w:r>
              <w:t>0.534 – 0.64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A2199" w14:textId="5EA60A3D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7B271" w14:textId="1660596B" w:rsidR="00150E2B" w:rsidRPr="00F14A40" w:rsidRDefault="00150E2B" w:rsidP="00150E2B">
            <w:r>
              <w:t>0.7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553F1" w14:textId="544BA3CD" w:rsidR="00150E2B" w:rsidRPr="00F14A40" w:rsidRDefault="00150E2B" w:rsidP="00150E2B">
            <w:r>
              <w:t>0.624 – 0.79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23BE9" w14:textId="195AC54F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1410C" w14:textId="00A202D5" w:rsidR="00150E2B" w:rsidRPr="00F14A40" w:rsidRDefault="00150E2B" w:rsidP="00150E2B">
            <w:r>
              <w:t>1.4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93650" w14:textId="300C37AF" w:rsidR="00150E2B" w:rsidRPr="00F14A40" w:rsidRDefault="00150E2B" w:rsidP="00150E2B">
            <w:r>
              <w:t>1.352 – 1.47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56373" w14:textId="0BDCEF7C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4D1B9" w14:textId="5A5A7B5B" w:rsidR="00150E2B" w:rsidRPr="00F14A40" w:rsidRDefault="00150E2B" w:rsidP="00150E2B">
            <w:r>
              <w:t>0.194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E80B9" w14:textId="67576DF9" w:rsidR="00150E2B" w:rsidRPr="00F14A40" w:rsidRDefault="00150E2B" w:rsidP="00150E2B">
            <w:r>
              <w:t>0.158 – 0.230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D13DF" w14:textId="71B66040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0239B" w14:textId="59CB8F17" w:rsidR="00150E2B" w:rsidRPr="00F14A40" w:rsidRDefault="00150E2B" w:rsidP="00150E2B">
            <w:r>
              <w:t>0.3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2EA19" w14:textId="58549450" w:rsidR="00150E2B" w:rsidRPr="00F14A40" w:rsidRDefault="00150E2B" w:rsidP="00150E2B">
            <w:r>
              <w:t>0.277 – 0.37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B6D11" w14:textId="5E54372B" w:rsidR="00150E2B" w:rsidRPr="00F14A40" w:rsidRDefault="00150E2B" w:rsidP="00150E2B">
            <w:r>
              <w:t>&lt;0.001</w:t>
            </w:r>
          </w:p>
        </w:tc>
      </w:tr>
      <w:tr w:rsidR="00150E2B" w:rsidRPr="00F14A40" w14:paraId="0575CD71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04716" w14:textId="0BC23268" w:rsidR="00150E2B" w:rsidRPr="00F14A40" w:rsidRDefault="00150E2B" w:rsidP="00150E2B">
            <w:r>
              <w:t>Physical</w:t>
            </w:r>
            <w:r w:rsidR="00081556">
              <w:t xml:space="preserve"> health</w:t>
            </w:r>
            <w:r>
              <w:t xml:space="preserve"> complaint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3E61F" w14:textId="18527C9F" w:rsidR="00150E2B" w:rsidRPr="00F14A40" w:rsidRDefault="00150E2B" w:rsidP="00150E2B">
            <w:r>
              <w:t>0.2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FDF8B" w14:textId="68B6BA2C" w:rsidR="00150E2B" w:rsidRPr="00F14A40" w:rsidRDefault="00150E2B" w:rsidP="00150E2B">
            <w:r>
              <w:t>0.285 – 0.31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FBEC0" w14:textId="39F1BA22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58AC3" w14:textId="55D01B67" w:rsidR="00150E2B" w:rsidRPr="00F14A40" w:rsidRDefault="00150E2B" w:rsidP="00150E2B">
            <w:r>
              <w:t>0.4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951D4" w14:textId="52141BCD" w:rsidR="00150E2B" w:rsidRPr="00F14A40" w:rsidRDefault="00150E2B" w:rsidP="00150E2B">
            <w:r>
              <w:t>0.397 – 0.46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4F694" w14:textId="614280DF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446F6" w14:textId="4E96F332" w:rsidR="00150E2B" w:rsidRPr="00F14A40" w:rsidRDefault="00150E2B" w:rsidP="00150E2B">
            <w:r>
              <w:t>0.6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311E0" w14:textId="68F9C035" w:rsidR="00150E2B" w:rsidRPr="00F14A40" w:rsidRDefault="00150E2B" w:rsidP="00150E2B">
            <w:r>
              <w:t>0.573 – 0.63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1954B" w14:textId="183B9683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92CB1" w14:textId="32B370AD" w:rsidR="00150E2B" w:rsidRPr="00F14A40" w:rsidRDefault="00150E2B" w:rsidP="00150E2B">
            <w:r>
              <w:t>0.415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48953" w14:textId="0DC78291" w:rsidR="00150E2B" w:rsidRPr="00F14A40" w:rsidRDefault="00150E2B" w:rsidP="00150E2B">
            <w:r>
              <w:t>0.399 – 0.430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4F4EA" w14:textId="2F539D26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4A4F4" w14:textId="36EE1CCE" w:rsidR="00150E2B" w:rsidRPr="00F14A40" w:rsidRDefault="00150E2B" w:rsidP="00150E2B">
            <w:r>
              <w:t>0.46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8E681" w14:textId="46A81624" w:rsidR="00150E2B" w:rsidRPr="00F14A40" w:rsidRDefault="00150E2B" w:rsidP="00150E2B">
            <w:r>
              <w:t>0.447 – 0.48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2FAFBE" w14:textId="2236154E" w:rsidR="00150E2B" w:rsidRPr="00F14A40" w:rsidRDefault="00150E2B" w:rsidP="00150E2B">
            <w:r>
              <w:t>&lt;0.001</w:t>
            </w:r>
          </w:p>
        </w:tc>
      </w:tr>
      <w:tr w:rsidR="00150E2B" w:rsidRPr="00F14A40" w14:paraId="7C8AC4C4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70B1F" w14:textId="6915C8FA" w:rsidR="00150E2B" w:rsidRPr="00F14A40" w:rsidRDefault="00150E2B" w:rsidP="00150E2B">
            <w:r>
              <w:t>Grad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2580A" w14:textId="07DC63CA" w:rsidR="00150E2B" w:rsidRPr="00F14A40" w:rsidRDefault="00150E2B" w:rsidP="00150E2B">
            <w:r>
              <w:t>-0.04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83ED1" w14:textId="17AC68C1" w:rsidR="00150E2B" w:rsidRPr="00F14A40" w:rsidRDefault="00150E2B" w:rsidP="00150E2B">
            <w:r>
              <w:t>-0.056 – -0.03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EA0D4" w14:textId="1E8057D7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CDB1B" w14:textId="42D70279" w:rsidR="00150E2B" w:rsidRPr="00F14A40" w:rsidRDefault="00150E2B" w:rsidP="00150E2B">
            <w:r>
              <w:t>0.2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E5879" w14:textId="41A33FAE" w:rsidR="00150E2B" w:rsidRPr="00F14A40" w:rsidRDefault="00150E2B" w:rsidP="00150E2B">
            <w:r>
              <w:t>0.194 – 0.23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5069A" w14:textId="50F8FE69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B2A51" w14:textId="1A25B654" w:rsidR="00150E2B" w:rsidRPr="00F14A40" w:rsidRDefault="00150E2B" w:rsidP="00150E2B">
            <w:r>
              <w:t>0.06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366AE" w14:textId="5D604AE0" w:rsidR="00150E2B" w:rsidRPr="00F14A40" w:rsidRDefault="00150E2B" w:rsidP="00150E2B">
            <w:r>
              <w:t>0.057 – 0.07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6E16E" w14:textId="7D9CB6CD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2DFA0" w14:textId="14B2F1BC" w:rsidR="00150E2B" w:rsidRPr="00F14A40" w:rsidRDefault="00150E2B" w:rsidP="00150E2B">
            <w:r>
              <w:t>0.093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9CC79" w14:textId="36615E45" w:rsidR="00150E2B" w:rsidRPr="00F14A40" w:rsidRDefault="00150E2B" w:rsidP="00150E2B">
            <w:r>
              <w:t>0.087 – 0.099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62582" w14:textId="1AA6132E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9C71E" w14:textId="11280F5A" w:rsidR="00150E2B" w:rsidRPr="00F14A40" w:rsidRDefault="00150E2B" w:rsidP="00150E2B">
            <w:r>
              <w:t>-0.03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88A0A" w14:textId="13BC1AF8" w:rsidR="00150E2B" w:rsidRPr="00F14A40" w:rsidRDefault="00150E2B" w:rsidP="00150E2B">
            <w:r>
              <w:t>-0.045 – -0.02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467B2" w14:textId="28719462" w:rsidR="00150E2B" w:rsidRPr="00F14A40" w:rsidRDefault="00150E2B" w:rsidP="00150E2B">
            <w:r>
              <w:t>&lt;0.001</w:t>
            </w:r>
          </w:p>
        </w:tc>
      </w:tr>
      <w:tr w:rsidR="00150E2B" w:rsidRPr="00F14A40" w14:paraId="108C447A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BA0BD" w14:textId="437C7827" w:rsidR="00150E2B" w:rsidRPr="00F14A40" w:rsidRDefault="00150E2B" w:rsidP="00150E2B">
            <w:r>
              <w:t>Gende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27782" w14:textId="0F8FD4A0" w:rsidR="00150E2B" w:rsidRPr="00F14A40" w:rsidRDefault="00150E2B" w:rsidP="00150E2B">
            <w:r>
              <w:t>0.5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F9204" w14:textId="7E7EDCA1" w:rsidR="00150E2B" w:rsidRPr="00F14A40" w:rsidRDefault="00150E2B" w:rsidP="00150E2B">
            <w:r>
              <w:t>0.505 – 0.55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16A7C" w14:textId="16D84628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EF861" w14:textId="0DF45090" w:rsidR="00150E2B" w:rsidRPr="00F14A40" w:rsidRDefault="00150E2B" w:rsidP="00150E2B">
            <w:r>
              <w:t>0.65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B7935" w14:textId="13E30857" w:rsidR="00150E2B" w:rsidRPr="00F14A40" w:rsidRDefault="00150E2B" w:rsidP="00150E2B">
            <w:r>
              <w:t>0.602 – 0.70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5A32C" w14:textId="7AF3C204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19C51" w14:textId="3283991B" w:rsidR="00150E2B" w:rsidRPr="00F14A40" w:rsidRDefault="00150E2B" w:rsidP="00150E2B">
            <w:r>
              <w:t>0.38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67C4E" w14:textId="6883DB83" w:rsidR="00150E2B" w:rsidRPr="00F14A40" w:rsidRDefault="00150E2B" w:rsidP="00150E2B">
            <w:r>
              <w:t>0.354 – 0.42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BB4F8" w14:textId="187B4BF1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A78DE" w14:textId="70F0D7B6" w:rsidR="00150E2B" w:rsidRPr="00F14A40" w:rsidRDefault="00150E2B" w:rsidP="00150E2B">
            <w:r>
              <w:t>0.161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BB058" w14:textId="53E78718" w:rsidR="00150E2B" w:rsidRPr="00F14A40" w:rsidRDefault="00150E2B" w:rsidP="00150E2B">
            <w:r>
              <w:t>0.144 – 0.178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8F5B0" w14:textId="6892D318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632FC" w14:textId="530FE6D7" w:rsidR="00150E2B" w:rsidRPr="00F14A40" w:rsidRDefault="00150E2B" w:rsidP="00150E2B">
            <w:r>
              <w:t>-0.09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EC369" w14:textId="39265B2C" w:rsidR="00150E2B" w:rsidRPr="00F14A40" w:rsidRDefault="00150E2B" w:rsidP="00150E2B">
            <w:r>
              <w:t>-0.122 – -0.07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B997E" w14:textId="6A182745" w:rsidR="00150E2B" w:rsidRPr="00F14A40" w:rsidRDefault="00150E2B" w:rsidP="00150E2B">
            <w:r>
              <w:t>&lt;0.001</w:t>
            </w:r>
          </w:p>
        </w:tc>
      </w:tr>
      <w:tr w:rsidR="00150E2B" w:rsidRPr="00F14A40" w14:paraId="7ADF9D8F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BBDA8" w14:textId="200C069C" w:rsidR="00150E2B" w:rsidRPr="00F14A40" w:rsidRDefault="00150E2B" w:rsidP="00150E2B">
            <w:r>
              <w:t>FA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7BEDB" w14:textId="212F85EB" w:rsidR="00150E2B" w:rsidRPr="00F14A40" w:rsidRDefault="00150E2B" w:rsidP="00150E2B">
            <w:r>
              <w:t>-0.09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1B5E4" w14:textId="780277CB" w:rsidR="00150E2B" w:rsidRPr="00F14A40" w:rsidRDefault="00150E2B" w:rsidP="00150E2B">
            <w:r>
              <w:t>-0.113 – -0.07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BDFF7" w14:textId="3E592468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BF58C" w14:textId="4CFFD6DF" w:rsidR="00150E2B" w:rsidRPr="00F14A40" w:rsidRDefault="00150E2B" w:rsidP="00150E2B">
            <w:r>
              <w:t>-0.06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7EE93" w14:textId="5B135E4B" w:rsidR="00150E2B" w:rsidRPr="00F14A40" w:rsidRDefault="00150E2B" w:rsidP="00150E2B">
            <w:r>
              <w:t>-0.099 – -0.02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85AD6" w14:textId="7A282061" w:rsidR="00150E2B" w:rsidRPr="00F14A40" w:rsidRDefault="00150E2B" w:rsidP="00150E2B">
            <w:r>
              <w:t>0.00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1B0FE" w14:textId="74AF591F" w:rsidR="00150E2B" w:rsidRPr="00F14A40" w:rsidRDefault="00150E2B" w:rsidP="00150E2B">
            <w:r>
              <w:t>-0.3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FAD4E" w14:textId="065C5085" w:rsidR="00150E2B" w:rsidRPr="00F14A40" w:rsidRDefault="00150E2B" w:rsidP="00150E2B">
            <w:r>
              <w:t>-0.388 – -0.31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8698C" w14:textId="21DB7CEA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5DC07" w14:textId="38747F92" w:rsidR="00150E2B" w:rsidRPr="00F14A40" w:rsidRDefault="00150E2B" w:rsidP="00150E2B">
            <w:r>
              <w:t>0.114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6CCE9" w14:textId="33442230" w:rsidR="00150E2B" w:rsidRPr="00F14A40" w:rsidRDefault="00150E2B" w:rsidP="00150E2B">
            <w:r>
              <w:t>0.102 – 0.127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FF4B6" w14:textId="57242042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BE3CD" w14:textId="4882B7B8" w:rsidR="00150E2B" w:rsidRPr="00F14A40" w:rsidRDefault="00150E2B" w:rsidP="00150E2B">
            <w:r>
              <w:t>0.2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F08B6" w14:textId="72E8673E" w:rsidR="00150E2B" w:rsidRPr="00F14A40" w:rsidRDefault="00150E2B" w:rsidP="00150E2B">
            <w:r>
              <w:t>0.209 – 0.24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E14C5" w14:textId="6409D19D" w:rsidR="00150E2B" w:rsidRPr="00F14A40" w:rsidRDefault="00150E2B" w:rsidP="00150E2B">
            <w:r>
              <w:t>&lt;0.001</w:t>
            </w:r>
          </w:p>
        </w:tc>
      </w:tr>
      <w:tr w:rsidR="00150E2B" w:rsidRPr="00F14A40" w14:paraId="3BF73B46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C688A" w14:textId="56D933E8" w:rsidR="00150E2B" w:rsidRPr="00F14A40" w:rsidRDefault="00150E2B" w:rsidP="00150E2B">
            <w:r>
              <w:t>Availabilit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35E0F" w14:textId="189BB10F" w:rsidR="00150E2B" w:rsidRPr="00F14A40" w:rsidRDefault="00150E2B" w:rsidP="00150E2B">
            <w:r>
              <w:t>0.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C3CE5" w14:textId="79A36235" w:rsidR="00150E2B" w:rsidRPr="00F14A40" w:rsidRDefault="00150E2B" w:rsidP="00150E2B">
            <w:r>
              <w:t>0.001 – 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8CFB1" w14:textId="4B27C46D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4A37A" w14:textId="658A1B3E" w:rsidR="00150E2B" w:rsidRPr="00F14A40" w:rsidRDefault="00150E2B" w:rsidP="00150E2B">
            <w:r>
              <w:t>0.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05890" w14:textId="136B3F77" w:rsidR="00150E2B" w:rsidRPr="00F14A40" w:rsidRDefault="00150E2B" w:rsidP="00150E2B">
            <w:r>
              <w:t>-0.001 – 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24C99" w14:textId="6ACAD490" w:rsidR="00150E2B" w:rsidRPr="00F14A40" w:rsidRDefault="00150E2B" w:rsidP="00150E2B">
            <w:r>
              <w:t>0.33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183F0" w14:textId="591FB7B8" w:rsidR="00150E2B" w:rsidRPr="00F14A40" w:rsidRDefault="00150E2B" w:rsidP="00150E2B">
            <w:r>
              <w:t>0.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F7FDB" w14:textId="6A32BB75" w:rsidR="00150E2B" w:rsidRPr="00F14A40" w:rsidRDefault="00150E2B" w:rsidP="00150E2B">
            <w:r>
              <w:t>0.001 – 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8BD17" w14:textId="54D81484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AEE99" w14:textId="6000DB47" w:rsidR="00150E2B" w:rsidRPr="00F14A40" w:rsidRDefault="00150E2B" w:rsidP="00150E2B">
            <w:r>
              <w:t>0.001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05C38" w14:textId="571ABA0A" w:rsidR="00150E2B" w:rsidRPr="00F14A40" w:rsidRDefault="00150E2B" w:rsidP="00150E2B">
            <w:r>
              <w:t>0.001 – 0.001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E94E8" w14:textId="74EABD5C" w:rsidR="00150E2B" w:rsidRPr="00F14A40" w:rsidRDefault="00150E2B" w:rsidP="00150E2B">
            <w:r>
              <w:t>&lt;0.00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3437A" w14:textId="0A005C4A" w:rsidR="00150E2B" w:rsidRPr="00F14A40" w:rsidRDefault="00150E2B" w:rsidP="00150E2B">
            <w:r>
              <w:t>0.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065D4" w14:textId="3ABBD271" w:rsidR="00150E2B" w:rsidRPr="00F14A40" w:rsidRDefault="00150E2B" w:rsidP="00150E2B">
            <w:r>
              <w:t>-0.001 – 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F4CEE" w14:textId="5671C3A7" w:rsidR="00150E2B" w:rsidRPr="00F14A40" w:rsidRDefault="00150E2B" w:rsidP="00150E2B">
            <w:r>
              <w:t>0.755</w:t>
            </w:r>
          </w:p>
        </w:tc>
      </w:tr>
      <w:tr w:rsidR="00150E2B" w:rsidRPr="00F14A40" w14:paraId="02537CCE" w14:textId="77777777" w:rsidTr="00BE4B46">
        <w:trPr>
          <w:trHeight w:val="315"/>
          <w:jc w:val="center"/>
        </w:trPr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96190" w14:textId="65A9269E" w:rsidR="00150E2B" w:rsidRPr="00F14A40" w:rsidRDefault="00150E2B" w:rsidP="00150E2B">
            <w:r>
              <w:lastRenderedPageBreak/>
              <w:t>Time:Psychological distres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40B57D" w14:textId="656BCF7B" w:rsidR="00150E2B" w:rsidRPr="00F14A40" w:rsidRDefault="00150E2B" w:rsidP="00150E2B">
            <w:r>
              <w:t>-0.03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F76FE" w14:textId="74039E83" w:rsidR="00150E2B" w:rsidRPr="00F14A40" w:rsidRDefault="00150E2B" w:rsidP="00150E2B">
            <w:r>
              <w:t>-0.063 – -0.00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4CE67" w14:textId="49E4F8F5" w:rsidR="00150E2B" w:rsidRPr="00F14A40" w:rsidRDefault="00150E2B" w:rsidP="00150E2B">
            <w:r>
              <w:t>0.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F4757" w14:textId="702FA219" w:rsidR="00150E2B" w:rsidRPr="00F14A40" w:rsidRDefault="00150E2B" w:rsidP="00150E2B">
            <w:r>
              <w:t>-0.04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0D375" w14:textId="6E6A83C7" w:rsidR="00150E2B" w:rsidRPr="00F14A40" w:rsidRDefault="00150E2B" w:rsidP="00150E2B">
            <w:r>
              <w:t>-0.079 – -0.01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D1D47" w14:textId="074E5C50" w:rsidR="00150E2B" w:rsidRPr="00F14A40" w:rsidRDefault="00150E2B" w:rsidP="00150E2B">
            <w:r>
              <w:t>0.00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8E43D" w14:textId="643815A5" w:rsidR="00150E2B" w:rsidRPr="00F14A40" w:rsidRDefault="00150E2B" w:rsidP="00150E2B">
            <w:r>
              <w:t>-0.08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8E1E3" w14:textId="56A337B4" w:rsidR="00150E2B" w:rsidRPr="00F14A40" w:rsidRDefault="00150E2B" w:rsidP="00150E2B">
            <w:r>
              <w:t>-0.107 – -0.05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E8BB8" w14:textId="4E9CC949" w:rsidR="00150E2B" w:rsidRPr="00F14A40" w:rsidRDefault="00150E2B" w:rsidP="00150E2B">
            <w:r>
              <w:t>&lt;0.0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2EBE8" w14:textId="6FE2C7A3" w:rsidR="00150E2B" w:rsidRPr="00F14A40" w:rsidRDefault="00150E2B" w:rsidP="00150E2B">
            <w:r>
              <w:t>-0.018</w:t>
            </w:r>
          </w:p>
        </w:tc>
        <w:tc>
          <w:tcPr>
            <w:tcW w:w="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109DC" w14:textId="6A11BB69" w:rsidR="00150E2B" w:rsidRPr="00F14A40" w:rsidRDefault="00150E2B" w:rsidP="00150E2B">
            <w:r>
              <w:t>-0.035 – -0.001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409F3" w14:textId="454FAD72" w:rsidR="00150E2B" w:rsidRPr="00F14A40" w:rsidRDefault="00150E2B" w:rsidP="00150E2B">
            <w:r>
              <w:t>0.033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E7EA1" w14:textId="1CBDC363" w:rsidR="00150E2B" w:rsidRPr="00F14A40" w:rsidRDefault="00150E2B" w:rsidP="00150E2B">
            <w:r>
              <w:t>-0.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CA7AD" w14:textId="36FD5FB1" w:rsidR="00150E2B" w:rsidRPr="00F14A40" w:rsidRDefault="00150E2B" w:rsidP="00150E2B">
            <w:r>
              <w:t>-0.061 – -0.01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972BD" w14:textId="314CE204" w:rsidR="00150E2B" w:rsidRPr="00F14A40" w:rsidRDefault="00150E2B" w:rsidP="00150E2B">
            <w:r>
              <w:t>&lt;0.001</w:t>
            </w:r>
          </w:p>
        </w:tc>
      </w:tr>
    </w:tbl>
    <w:p w14:paraId="16A9CD2A" w14:textId="77777777" w:rsidR="00F14A40" w:rsidRPr="00F14A40" w:rsidRDefault="00F14A40" w:rsidP="00F14A40"/>
    <w:p w14:paraId="0B308AD8" w14:textId="77777777" w:rsidR="004202C9" w:rsidRDefault="004202C9"/>
    <w:sectPr w:rsidR="004202C9" w:rsidSect="00AB30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40"/>
    <w:rsid w:val="00081556"/>
    <w:rsid w:val="00150E2B"/>
    <w:rsid w:val="004202C9"/>
    <w:rsid w:val="005F056E"/>
    <w:rsid w:val="00B16130"/>
    <w:rsid w:val="00EE7234"/>
    <w:rsid w:val="00F1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FD59A"/>
  <w15:chartTrackingRefBased/>
  <w15:docId w15:val="{653BCF56-29D8-4290-B95C-664CE0FA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</dc:creator>
  <cp:keywords/>
  <dc:description/>
  <cp:lastModifiedBy>Thomas</cp:lastModifiedBy>
  <cp:revision>4</cp:revision>
  <dcterms:created xsi:type="dcterms:W3CDTF">2020-08-17T13:22:00Z</dcterms:created>
  <dcterms:modified xsi:type="dcterms:W3CDTF">2020-08-17T14:05:00Z</dcterms:modified>
</cp:coreProperties>
</file>